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66B" w:rsidRPr="0058439D" w:rsidRDefault="000F366B" w:rsidP="000F366B">
      <w:pPr>
        <w:spacing w:after="120" w:line="280" w:lineRule="exact"/>
        <w:jc w:val="both"/>
        <w:rPr>
          <w:rFonts w:ascii="Calibri" w:hAnsi="Calibri" w:cs="Calibri"/>
          <w:sz w:val="28"/>
          <w:szCs w:val="28"/>
        </w:rPr>
      </w:pPr>
      <w:r w:rsidRPr="008E7176">
        <w:rPr>
          <w:rFonts w:ascii="Calibri" w:hAnsi="Calibri" w:cs="Calibri"/>
          <w:b/>
          <w:sz w:val="28"/>
          <w:szCs w:val="28"/>
        </w:rPr>
        <w:t>Table 3.</w:t>
      </w:r>
      <w:r w:rsidRPr="0058439D">
        <w:rPr>
          <w:rFonts w:ascii="Calibri" w:hAnsi="Calibri" w:cs="Calibri"/>
          <w:sz w:val="28"/>
          <w:szCs w:val="28"/>
        </w:rPr>
        <w:t xml:space="preserve"> The concentration of retinal DA metabolites and the interocular comparisons by paired t-test. 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541"/>
        <w:gridCol w:w="1629"/>
        <w:gridCol w:w="1724"/>
        <w:gridCol w:w="1695"/>
      </w:tblGrid>
      <w:tr w:rsidR="000F366B" w:rsidRPr="008E7176" w:rsidTr="00FA67C0"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Metabolit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Group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LIM eyes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Fellow ey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0F366B" w:rsidRPr="008E7176" w:rsidTr="00FA67C0">
        <w:tc>
          <w:tcPr>
            <w:tcW w:w="20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Vitreous DOPAC</w:t>
            </w:r>
          </w:p>
          <w:p w:rsidR="000F366B" w:rsidRPr="008E7176" w:rsidRDefault="000F366B" w:rsidP="00FA67C0">
            <w:pPr>
              <w:spacing w:line="28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(ng/100 mg wet weight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RL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27 ± 0.2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92 ± 0.1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ON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79 ± 0.24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22 ± 0.2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OFF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32 ± 0.15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11 ± 0.2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Squar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98 ± 0.1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73 ± 0.3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ON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65 ± 0.20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87 ± 0.22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91 ± 0.25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5.17 ± 0.31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Squar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83 ± 0.1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96 ± 0.18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20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Vitreous HVA</w:t>
            </w:r>
          </w:p>
          <w:p w:rsidR="000F366B" w:rsidRPr="008E7176" w:rsidRDefault="000F366B" w:rsidP="00FA67C0">
            <w:pPr>
              <w:spacing w:line="28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(ng/100 mg wet weight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RL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05 ± 0.19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27 ± 0.1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0.0003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ON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94 ± 0.1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31 ± 0.19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OFF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26 ± 0.1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68 ± 0.17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.2-Squar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34 ± 0.15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5.00 ± 0.44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ON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2.82 ± 0.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4.90 ± 0.23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OFF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18 ± 0.3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5.24 ± 0.35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  <w:tr w:rsidR="000F366B" w:rsidRPr="008E7176" w:rsidTr="00FA67C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F366B" w:rsidRPr="008E7176" w:rsidRDefault="000F366B" w:rsidP="00FA67C0">
            <w:pPr>
              <w:spacing w:line="28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10-Square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3.73 ± 0.18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5.60 ± 0.20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F366B" w:rsidRPr="008E7176" w:rsidRDefault="000F366B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8E7176">
              <w:rPr>
                <w:rFonts w:ascii="Calibri" w:hAnsi="Calibri" w:cs="Calibri"/>
                <w:sz w:val="24"/>
                <w:szCs w:val="24"/>
              </w:rPr>
              <w:t>&lt; 0.0001</w:t>
            </w:r>
          </w:p>
        </w:tc>
      </w:tr>
    </w:tbl>
    <w:p w:rsidR="000F366B" w:rsidRPr="008E7176" w:rsidRDefault="000F366B" w:rsidP="000F366B">
      <w:pPr>
        <w:spacing w:line="280" w:lineRule="exact"/>
        <w:rPr>
          <w:rFonts w:ascii="Calibri" w:hAnsi="Calibri" w:cs="Calibri"/>
          <w:sz w:val="24"/>
          <w:szCs w:val="24"/>
        </w:rPr>
      </w:pPr>
    </w:p>
    <w:p w:rsidR="00C551F3" w:rsidRDefault="00C551F3">
      <w:bookmarkStart w:id="0" w:name="_GoBack"/>
      <w:bookmarkEnd w:id="0"/>
    </w:p>
    <w:sectPr w:rsidR="00C55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6B"/>
    <w:rsid w:val="000F366B"/>
    <w:rsid w:val="001C64F5"/>
    <w:rsid w:val="00C551F3"/>
    <w:rsid w:val="00FA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2450A-E6CD-4F9A-9810-345DD94CD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F366B"/>
    <w:pPr>
      <w:spacing w:line="256" w:lineRule="auto"/>
    </w:pPr>
    <w:rPr>
      <w:rFonts w:eastAsiaTheme="minorEastAsia"/>
      <w:kern w:val="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366B"/>
    <w:pPr>
      <w:spacing w:after="0" w:line="240" w:lineRule="auto"/>
    </w:pPr>
    <w:rPr>
      <w:rFonts w:eastAsia="Times New Roman"/>
      <w:kern w:val="2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F</dc:creator>
  <cp:keywords/>
  <dc:description/>
  <cp:lastModifiedBy>MaritaF</cp:lastModifiedBy>
  <cp:revision>1</cp:revision>
  <dcterms:created xsi:type="dcterms:W3CDTF">2024-07-19T12:43:00Z</dcterms:created>
  <dcterms:modified xsi:type="dcterms:W3CDTF">2024-07-19T12:43:00Z</dcterms:modified>
</cp:coreProperties>
</file>